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80E6A" w14:textId="733F4331" w:rsidR="000229AF" w:rsidRDefault="001075C3">
      <w:r w:rsidRPr="001075C3">
        <w:rPr>
          <w:lang w:val="en-US"/>
        </w:rPr>
        <w:t>Supplementary</w:t>
      </w:r>
      <w:r w:rsidR="006D20B9">
        <w:t xml:space="preserve"> </w:t>
      </w:r>
      <w:r w:rsidR="00A57C4A">
        <w:t>Tabel S</w:t>
      </w:r>
      <w:r w:rsidR="00F64DA0">
        <w:t>1</w:t>
      </w:r>
      <w:r w:rsidR="003A6850">
        <w:t xml:space="preserve"> A</w:t>
      </w:r>
      <w:r w:rsidR="00E95752">
        <w:t xml:space="preserve">. </w:t>
      </w:r>
      <w:r>
        <w:t xml:space="preserve"> </w:t>
      </w:r>
    </w:p>
    <w:p w14:paraId="666DF99B" w14:textId="77777777" w:rsidR="00044793" w:rsidRDefault="00FD52DD">
      <w:r w:rsidRPr="00590D80">
        <w:rPr>
          <w:noProof/>
          <w:lang w:eastAsia="pl-PL"/>
        </w:rPr>
        <w:drawing>
          <wp:inline distT="0" distB="0" distL="0" distR="0" wp14:anchorId="5740D0EE" wp14:editId="6C9C1665">
            <wp:extent cx="2458193" cy="1729046"/>
            <wp:effectExtent l="19050" t="19050" r="18415" b="2413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68246" cy="1736117"/>
                    </a:xfrm>
                    <a:prstGeom prst="rect">
                      <a:avLst/>
                    </a:prstGeom>
                    <a:ln w="15875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Style w:val="Jasnalistaakcent1"/>
        <w:tblW w:w="0" w:type="auto"/>
        <w:tblLook w:val="04A0" w:firstRow="1" w:lastRow="0" w:firstColumn="1" w:lastColumn="0" w:noHBand="0" w:noVBand="1"/>
      </w:tblPr>
      <w:tblGrid>
        <w:gridCol w:w="1097"/>
        <w:gridCol w:w="12887"/>
      </w:tblGrid>
      <w:tr w:rsidR="00535892" w14:paraId="6E370996" w14:textId="77777777" w:rsidTr="00FD5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tcBorders>
              <w:bottom w:val="single" w:sz="8" w:space="0" w:color="4F81BD" w:themeColor="accent1"/>
            </w:tcBorders>
          </w:tcPr>
          <w:p w14:paraId="240DAE3D" w14:textId="77777777" w:rsidR="00535892" w:rsidRPr="003A6850" w:rsidRDefault="00535892" w:rsidP="00870057">
            <w:pPr>
              <w:rPr>
                <w:lang w:val="en-US"/>
              </w:rPr>
            </w:pPr>
          </w:p>
        </w:tc>
        <w:tc>
          <w:tcPr>
            <w:tcW w:w="12887" w:type="dxa"/>
            <w:tcBorders>
              <w:bottom w:val="single" w:sz="8" w:space="0" w:color="4F81BD" w:themeColor="accent1"/>
            </w:tcBorders>
            <w:vAlign w:val="center"/>
          </w:tcPr>
          <w:p w14:paraId="3BE22876" w14:textId="77777777" w:rsidR="00535892" w:rsidRPr="00AA2630" w:rsidRDefault="00535892" w:rsidP="008700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O terms</w:t>
            </w:r>
          </w:p>
        </w:tc>
      </w:tr>
      <w:tr w:rsidR="00535892" w14:paraId="0A2E13BF" w14:textId="77777777" w:rsidTr="00FD5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92D050"/>
            <w:vAlign w:val="center"/>
          </w:tcPr>
          <w:p w14:paraId="5077ADB6" w14:textId="77777777" w:rsidR="00535892" w:rsidRPr="00AA2630" w:rsidRDefault="00535892" w:rsidP="00870057">
            <w:pPr>
              <w:jc w:val="center"/>
            </w:pPr>
            <w:r w:rsidRPr="00206B36">
              <w:rPr>
                <w:lang w:val="en-GB"/>
              </w:rPr>
              <w:t>subsets</w:t>
            </w:r>
          </w:p>
        </w:tc>
        <w:tc>
          <w:tcPr>
            <w:tcW w:w="12887" w:type="dxa"/>
            <w:shd w:val="clear" w:color="auto" w:fill="92D050"/>
            <w:vAlign w:val="center"/>
          </w:tcPr>
          <w:p w14:paraId="1A500074" w14:textId="770C9AF2" w:rsidR="003813B0" w:rsidRPr="001A1C26" w:rsidRDefault="00F64DA0" w:rsidP="00381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C</w:t>
            </w:r>
            <w:r w:rsidRPr="00F64DA0">
              <w:rPr>
                <w:b/>
              </w:rPr>
              <w:t xml:space="preserve">hromatin </w:t>
            </w:r>
            <w:r w:rsidR="003E0202">
              <w:rPr>
                <w:b/>
              </w:rPr>
              <w:t>organisation</w:t>
            </w:r>
            <w:r>
              <w:rPr>
                <w:b/>
              </w:rPr>
              <w:t xml:space="preserve"> (</w:t>
            </w:r>
            <w:r w:rsidRPr="00F64DA0">
              <w:rPr>
                <w:b/>
              </w:rPr>
              <w:t>GO:0006325</w:t>
            </w:r>
            <w:r>
              <w:rPr>
                <w:b/>
              </w:rPr>
              <w:t>)</w:t>
            </w:r>
          </w:p>
        </w:tc>
      </w:tr>
      <w:tr w:rsidR="00535892" w:rsidRPr="00A57C4A" w14:paraId="70BD429D" w14:textId="77777777" w:rsidTr="00FD5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24B8434E" w14:textId="77777777" w:rsidR="00535892" w:rsidRPr="00206B36" w:rsidRDefault="00535892" w:rsidP="00870057">
            <w:r w:rsidRPr="00206B36">
              <w:t>I</w:t>
            </w:r>
          </w:p>
        </w:tc>
        <w:tc>
          <w:tcPr>
            <w:tcW w:w="12887" w:type="dxa"/>
          </w:tcPr>
          <w:p w14:paraId="4BFAD4A9" w14:textId="77777777" w:rsidR="00535892" w:rsidRPr="00206B36" w:rsidRDefault="000B6A5C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5A1F">
              <w:rPr>
                <w:lang w:val="en-US"/>
              </w:rPr>
              <w:t xml:space="preserve">EZH1, MYC, </w:t>
            </w:r>
            <w:r w:rsidR="009814CC" w:rsidRPr="00C75A1F">
              <w:rPr>
                <w:lang w:val="en-US"/>
              </w:rPr>
              <w:t xml:space="preserve">ATF2, </w:t>
            </w:r>
            <w:r w:rsidR="00BF1555" w:rsidRPr="00C75A1F">
              <w:rPr>
                <w:lang w:val="en-US"/>
              </w:rPr>
              <w:t xml:space="preserve">H1FNT, </w:t>
            </w:r>
            <w:r w:rsidR="00697D2E" w:rsidRPr="00C75A1F">
              <w:rPr>
                <w:lang w:val="en-US"/>
              </w:rPr>
              <w:t xml:space="preserve">RNF8, </w:t>
            </w:r>
            <w:r w:rsidR="00F90D12" w:rsidRPr="00C75A1F">
              <w:rPr>
                <w:lang w:val="en-US"/>
              </w:rPr>
              <w:t>RNF40</w:t>
            </w:r>
          </w:p>
        </w:tc>
      </w:tr>
      <w:tr w:rsidR="00535892" w14:paraId="39F8808E" w14:textId="77777777" w:rsidTr="00FD5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27B17E78" w14:textId="77777777" w:rsidR="00535892" w:rsidRPr="00206B36" w:rsidRDefault="00535892" w:rsidP="00870057">
            <w:r w:rsidRPr="00206B36">
              <w:t>II</w:t>
            </w:r>
          </w:p>
        </w:tc>
        <w:tc>
          <w:tcPr>
            <w:tcW w:w="12887" w:type="dxa"/>
          </w:tcPr>
          <w:p w14:paraId="5F4D77C4" w14:textId="77777777" w:rsidR="00535892" w:rsidRPr="00206B36" w:rsidRDefault="009814CC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AG6, </w:t>
            </w:r>
            <w:r w:rsidR="00761DB2">
              <w:t>BAZ1A</w:t>
            </w:r>
          </w:p>
        </w:tc>
      </w:tr>
      <w:tr w:rsidR="00535892" w:rsidRPr="00B10B19" w14:paraId="628969AD" w14:textId="77777777" w:rsidTr="00FD5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0D68A613" w14:textId="77777777" w:rsidR="00535892" w:rsidRPr="00F84BF9" w:rsidRDefault="00535892" w:rsidP="00870057">
            <w:pPr>
              <w:rPr>
                <w:color w:val="000000" w:themeColor="text1"/>
              </w:rPr>
            </w:pPr>
            <w:r w:rsidRPr="00F84BF9">
              <w:rPr>
                <w:color w:val="000000" w:themeColor="text1"/>
              </w:rPr>
              <w:t>III</w:t>
            </w:r>
          </w:p>
        </w:tc>
        <w:tc>
          <w:tcPr>
            <w:tcW w:w="12887" w:type="dxa"/>
          </w:tcPr>
          <w:p w14:paraId="02B7DC41" w14:textId="77777777" w:rsidR="00535892" w:rsidRPr="00F84BF9" w:rsidRDefault="004D2C57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84BF9">
              <w:rPr>
                <w:color w:val="000000" w:themeColor="text1"/>
              </w:rPr>
              <w:t xml:space="preserve">AURKA, </w:t>
            </w:r>
            <w:r w:rsidR="00CA64F9" w:rsidRPr="00F84BF9">
              <w:rPr>
                <w:color w:val="000000" w:themeColor="text1"/>
              </w:rPr>
              <w:t>EP300,</w:t>
            </w:r>
            <w:r w:rsidR="00BF1555" w:rsidRPr="00F84BF9">
              <w:rPr>
                <w:color w:val="000000" w:themeColor="text1"/>
              </w:rPr>
              <w:t xml:space="preserve"> MBTD1, </w:t>
            </w:r>
            <w:r w:rsidR="00AE7C28" w:rsidRPr="00F84BF9">
              <w:rPr>
                <w:color w:val="000000" w:themeColor="text1"/>
              </w:rPr>
              <w:t xml:space="preserve">MORC2, </w:t>
            </w:r>
            <w:r w:rsidR="00AF77BF" w:rsidRPr="00F84BF9">
              <w:rPr>
                <w:color w:val="000000" w:themeColor="text1"/>
              </w:rPr>
              <w:t xml:space="preserve">NEK11, DDB1, </w:t>
            </w:r>
            <w:r w:rsidR="002E6D6D" w:rsidRPr="00F84BF9">
              <w:rPr>
                <w:color w:val="000000" w:themeColor="text1"/>
              </w:rPr>
              <w:t xml:space="preserve">KMT2E, </w:t>
            </w:r>
            <w:r w:rsidR="00F90D12" w:rsidRPr="00F84BF9">
              <w:rPr>
                <w:color w:val="000000" w:themeColor="text1"/>
              </w:rPr>
              <w:t>SMARCB1,</w:t>
            </w:r>
            <w:r w:rsidR="00747B7E" w:rsidRPr="00F84BF9">
              <w:rPr>
                <w:color w:val="000000" w:themeColor="text1"/>
              </w:rPr>
              <w:t xml:space="preserve"> MTA3, SUPT6H</w:t>
            </w:r>
          </w:p>
        </w:tc>
      </w:tr>
      <w:tr w:rsidR="00535892" w14:paraId="0F121F6A" w14:textId="77777777" w:rsidTr="00FD5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4CA7F74D" w14:textId="77777777" w:rsidR="00535892" w:rsidRPr="00206B36" w:rsidRDefault="00535892" w:rsidP="00870057">
            <w:r w:rsidRPr="00206B36">
              <w:t>IV</w:t>
            </w:r>
          </w:p>
        </w:tc>
        <w:tc>
          <w:tcPr>
            <w:tcW w:w="12887" w:type="dxa"/>
          </w:tcPr>
          <w:p w14:paraId="62C73391" w14:textId="77777777" w:rsidR="00535892" w:rsidRPr="00206B36" w:rsidRDefault="00AF77BF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D3</w:t>
            </w:r>
          </w:p>
        </w:tc>
      </w:tr>
      <w:tr w:rsidR="00535892" w:rsidRPr="000B1596" w14:paraId="50532FB9" w14:textId="77777777" w:rsidTr="00FD5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454BE1E6" w14:textId="77777777" w:rsidR="00535892" w:rsidRPr="00206B36" w:rsidRDefault="00535892" w:rsidP="00870057">
            <w:r w:rsidRPr="00206B36">
              <w:t>V</w:t>
            </w:r>
          </w:p>
        </w:tc>
        <w:tc>
          <w:tcPr>
            <w:tcW w:w="12887" w:type="dxa"/>
          </w:tcPr>
          <w:p w14:paraId="0B261DD5" w14:textId="77777777" w:rsidR="00535892" w:rsidRPr="000B1596" w:rsidRDefault="00D1256D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XXC1, HIST2H2BE, HIRA, </w:t>
            </w:r>
            <w:r w:rsidR="00E55861">
              <w:t xml:space="preserve">CHD2, </w:t>
            </w:r>
            <w:r w:rsidR="00CF4ECA">
              <w:t xml:space="preserve">SART3, </w:t>
            </w:r>
            <w:r w:rsidR="00803405">
              <w:t xml:space="preserve">DOT1L, </w:t>
            </w:r>
            <w:r w:rsidR="00D60633">
              <w:t xml:space="preserve">HIST1H4F, </w:t>
            </w:r>
            <w:r w:rsidR="00885CEC">
              <w:t xml:space="preserve">ZBTB1, </w:t>
            </w:r>
            <w:r w:rsidR="00825C6B">
              <w:t xml:space="preserve">SIRT6, </w:t>
            </w:r>
            <w:r w:rsidR="008E5B2F">
              <w:t xml:space="preserve">NTMT1, DMAP1, </w:t>
            </w:r>
            <w:r w:rsidR="002627C3">
              <w:t xml:space="preserve">SETD3, </w:t>
            </w:r>
            <w:r w:rsidR="00534614">
              <w:t xml:space="preserve">NFE2, PADI4, </w:t>
            </w:r>
            <w:r w:rsidR="00C13731">
              <w:t xml:space="preserve">HNRNPC, </w:t>
            </w:r>
            <w:r w:rsidR="00AE7C28">
              <w:t xml:space="preserve"> HMGA1, </w:t>
            </w:r>
            <w:r w:rsidR="00F90D12">
              <w:t xml:space="preserve">VPS72, </w:t>
            </w:r>
            <w:r w:rsidR="00A353DC">
              <w:t>ING3, ZNFX1, MBIP,</w:t>
            </w:r>
            <w:r w:rsidR="00BD4E2F">
              <w:t xml:space="preserve"> BBAM2,</w:t>
            </w:r>
            <w:r w:rsidR="00565A4B">
              <w:t xml:space="preserve"> RUVBL1</w:t>
            </w:r>
          </w:p>
        </w:tc>
      </w:tr>
      <w:tr w:rsidR="00535892" w14:paraId="56BE002B" w14:textId="77777777" w:rsidTr="00FD5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225AA0A7" w14:textId="77777777" w:rsidR="00535892" w:rsidRPr="00206B36" w:rsidRDefault="00535892" w:rsidP="00870057">
            <w:r w:rsidRPr="00206B36">
              <w:t>VI</w:t>
            </w:r>
          </w:p>
        </w:tc>
        <w:tc>
          <w:tcPr>
            <w:tcW w:w="12887" w:type="dxa"/>
          </w:tcPr>
          <w:p w14:paraId="09D1F559" w14:textId="77777777" w:rsidR="00535892" w:rsidRPr="00206B36" w:rsidRDefault="00705BD9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S18L1</w:t>
            </w:r>
          </w:p>
        </w:tc>
      </w:tr>
      <w:tr w:rsidR="00535892" w:rsidRPr="00A777AB" w14:paraId="489DACDA" w14:textId="77777777" w:rsidTr="00FD5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52194B3C" w14:textId="77777777" w:rsidR="00535892" w:rsidRPr="00206B36" w:rsidRDefault="00535892" w:rsidP="00870057">
            <w:r w:rsidRPr="00206B36">
              <w:t>VII</w:t>
            </w:r>
          </w:p>
        </w:tc>
        <w:tc>
          <w:tcPr>
            <w:tcW w:w="12887" w:type="dxa"/>
          </w:tcPr>
          <w:p w14:paraId="2F681FEE" w14:textId="77777777" w:rsidR="00535892" w:rsidRPr="00206B36" w:rsidRDefault="0002122E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HIST1H3A, </w:t>
            </w:r>
            <w:r w:rsidR="002627C3">
              <w:t xml:space="preserve">HIST1H2BO, </w:t>
            </w:r>
            <w:r w:rsidR="00190DB5">
              <w:t xml:space="preserve">CENPO, </w:t>
            </w:r>
            <w:r w:rsidR="00AF77BF">
              <w:t xml:space="preserve">KAT6A, </w:t>
            </w:r>
            <w:r w:rsidR="00256A56">
              <w:t>RBBP4,</w:t>
            </w:r>
            <w:r w:rsidR="00747B7E">
              <w:t xml:space="preserve"> CHD1</w:t>
            </w:r>
          </w:p>
        </w:tc>
      </w:tr>
      <w:tr w:rsidR="00535892" w:rsidRPr="00946172" w14:paraId="7D912811" w14:textId="77777777" w:rsidTr="00FD5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63FCF44B" w14:textId="77777777" w:rsidR="00535892" w:rsidRPr="00206B36" w:rsidRDefault="00535892" w:rsidP="00870057">
            <w:r w:rsidRPr="00206B36">
              <w:t>VIII</w:t>
            </w:r>
          </w:p>
        </w:tc>
        <w:tc>
          <w:tcPr>
            <w:tcW w:w="12887" w:type="dxa"/>
          </w:tcPr>
          <w:p w14:paraId="7A34DDEC" w14:textId="77777777" w:rsidR="00535892" w:rsidRDefault="00AC0044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2AFZ</w:t>
            </w:r>
            <w:r w:rsidR="00D1256D">
              <w:t xml:space="preserve">, INO80, KAT5, SIN3A, PHF1, PHF13, PHF19, NPM2, CREBBP, </w:t>
            </w:r>
            <w:r w:rsidR="00E55861">
              <w:t xml:space="preserve">SPIN1, BRPF1, SMARCA2, </w:t>
            </w:r>
            <w:r w:rsidR="00CF4ECA">
              <w:t xml:space="preserve">EYA3, H3F3B, USP22, GRWD1, </w:t>
            </w:r>
            <w:r w:rsidR="00E64188">
              <w:t xml:space="preserve">SIRT3, </w:t>
            </w:r>
            <w:r w:rsidR="00803405">
              <w:t>BRMS1L</w:t>
            </w:r>
          </w:p>
          <w:p w14:paraId="5932B087" w14:textId="77777777" w:rsidR="00803405" w:rsidRDefault="00D60633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ATS4, BRCA2, TRRAP, SUPT4H1, BRD2, HDAC1, HDAC10, </w:t>
            </w:r>
            <w:r w:rsidR="00885CEC">
              <w:t xml:space="preserve">PHF2, PHF20, PHF21A, BMI1, </w:t>
            </w:r>
            <w:r w:rsidR="00825C6B">
              <w:t>HDAC2, BANP, HMGB1, EP400, DPY30, KAT2B,</w:t>
            </w:r>
          </w:p>
          <w:p w14:paraId="08AB0662" w14:textId="77777777" w:rsidR="00825C6B" w:rsidRDefault="00825C6B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IRT1, SIRT5, SIRT7, PRKAA1, PRMT1, </w:t>
            </w:r>
            <w:r w:rsidR="000B6A5C">
              <w:t xml:space="preserve">HIST1H1E, RSF1, SUPT7L, CDC73, EPC1, HDAC7, </w:t>
            </w:r>
            <w:r w:rsidR="008E5B2F">
              <w:t xml:space="preserve">ANP32B, MAP3K12, GATAD2B, MTA2, NSD2, ARID4B, ARID1A, </w:t>
            </w:r>
            <w:r w:rsidR="002627C3">
              <w:t xml:space="preserve">KDM3A, TRIM37, JADE2, KANSL3, ING5, SFMBT1, </w:t>
            </w:r>
            <w:r w:rsidR="00B21449">
              <w:t xml:space="preserve">SMARCA5, SGF29, ZMIZ2, </w:t>
            </w:r>
            <w:r w:rsidR="003D4AAD">
              <w:t xml:space="preserve">DNMT3A, </w:t>
            </w:r>
            <w:r w:rsidR="00871E3A">
              <w:t>MYSM1, BPTF, UBR2, SUZ12, PPM1D, RING1,</w:t>
            </w:r>
          </w:p>
          <w:p w14:paraId="2420A130" w14:textId="77777777" w:rsidR="00871E3A" w:rsidRDefault="00534614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HD7, NIPBL, TDG, </w:t>
            </w:r>
            <w:r w:rsidR="004D2C57">
              <w:t xml:space="preserve">KDM2A, CHD8, WAC, ACTR5, REST, </w:t>
            </w:r>
            <w:r w:rsidR="009814CC">
              <w:t xml:space="preserve">RELA, </w:t>
            </w:r>
            <w:r w:rsidR="00177C45">
              <w:t xml:space="preserve">SPI1, SFPQ, </w:t>
            </w:r>
            <w:r w:rsidR="00CA64F9">
              <w:t xml:space="preserve">GPX4, SAP30, SAP30L, TAF10, </w:t>
            </w:r>
            <w:r w:rsidR="00D45F9F">
              <w:t xml:space="preserve">KMT2D, BRD4, ENY2, KAT7, PADI2, </w:t>
            </w:r>
            <w:r w:rsidR="00C13731">
              <w:t xml:space="preserve">HDAC5, TRIM28, </w:t>
            </w:r>
            <w:r w:rsidR="00A31A6F">
              <w:t xml:space="preserve">ZMPSTE24, </w:t>
            </w:r>
            <w:r w:rsidR="00761DB2">
              <w:t xml:space="preserve">SUPT16H, SMARCC1, KDM4B, CENPH, PRKCEBE, </w:t>
            </w:r>
            <w:r w:rsidR="00AF0C13">
              <w:t xml:space="preserve">H2AX, UIMC1, SKP1, NRDE2, CLOCK, PRDM2, </w:t>
            </w:r>
            <w:r w:rsidR="00BF1555">
              <w:t xml:space="preserve">YEATS2, CBX7, UBE2N, SRPK1, ABRAXAS1, MECP2, JMJD6, PKN1, WDR5, RBL2, EED, MIS18BP1, HIST4H4, KDM7A, SUV39H2, HUWE1, NAA50, KANSL2, NAP1L4, HAT1, MAP3K7, SMCHD1, MCRS1, BRD3, RBBP7, MSL2, </w:t>
            </w:r>
            <w:r w:rsidR="00DD0F3C">
              <w:t xml:space="preserve">EPC2, </w:t>
            </w:r>
            <w:r w:rsidR="00697D2E">
              <w:t xml:space="preserve">UBE2A, RSBN1, </w:t>
            </w:r>
            <w:r w:rsidR="00AE7C28">
              <w:t xml:space="preserve">SMARCC2, CBX3, SUPT3H, CRTC2, NSD1, BAZB2, HIST1H2AC, ATXN7L3, KAT6B, ATM, HMGB2, MSL3, KNL1, SUV39H1, </w:t>
            </w:r>
            <w:r w:rsidR="00AC7032">
              <w:t xml:space="preserve">KDM4C, USP16, JARID2, KDM6A, UBN1, CUL4B, </w:t>
            </w:r>
            <w:r w:rsidR="00190DB5">
              <w:t xml:space="preserve">SUDS3, CENPX, </w:t>
            </w:r>
            <w:r w:rsidR="001133EA">
              <w:t xml:space="preserve">BCOR, </w:t>
            </w:r>
            <w:r w:rsidR="001133EA">
              <w:lastRenderedPageBreak/>
              <w:t xml:space="preserve">TAF6L, </w:t>
            </w:r>
            <w:r w:rsidR="00224AF9">
              <w:t xml:space="preserve">HDAC3, TET3, RBM14, CTNNB1, KANSL1, KANSL1L, ASH2L, NUCKS1, POLE3, HNRNPU, ARID4A, RYBP, PCGF5, CHD9, AEBP2, HIST2H2AA4, ASXL1, </w:t>
            </w:r>
            <w:r w:rsidR="00562E97">
              <w:t xml:space="preserve">BAZ2A, </w:t>
            </w:r>
            <w:r w:rsidR="00AF77BF">
              <w:t xml:space="preserve">PHF8, WDR82, UTP3, PBRM1, USP21, ASF1B, KDM8, CHAF1A, CHRAC1, TET2, MSL1, BRWD1, PTMA, UBE2B, BAZ1B, ACTB, RNF168, VRK1, MTF2, ACTL6A, NAA60, EMSY, DPF2, CTCF, RLF, </w:t>
            </w:r>
            <w:r w:rsidR="002E6D6D">
              <w:t xml:space="preserve">SATB1, ARID1B, </w:t>
            </w:r>
            <w:r w:rsidR="00F90D12">
              <w:t xml:space="preserve">RB1, ARRB1, ZBTB7A, CBX8, MBD2, ZNF335, CTR9, </w:t>
            </w:r>
            <w:r w:rsidR="00A353DC">
              <w:t xml:space="preserve">HP1BP3, PAK1, ELP3, JMJD1C, SETD2, LDB1, DEK, ING2, HMG20B, RTF1, DAPK3, NAP1L1, TBL1X, TBL1XR1, CDNA1, CTBP1, </w:t>
            </w:r>
            <w:r w:rsidR="005C70F1">
              <w:t xml:space="preserve">SETDB1, </w:t>
            </w:r>
            <w:r w:rsidR="00BD4E2F">
              <w:t>SMARCD1, MBD1, ASH1L, ARID2, SMARCA4, NSD3, HASPIN, BAHD1, KMT5B, BRPF3,</w:t>
            </w:r>
            <w:r w:rsidR="006F3C63">
              <w:t xml:space="preserve"> PSME4, TLK2, HIRIP3, CHD4, PRMT3, HCFC1, KDM3B, KAT8, PCGF3, TAF5, FAM172A, TDRD3, KDM1B, MBD3, </w:t>
            </w:r>
            <w:r w:rsidR="00565A4B">
              <w:t xml:space="preserve">USP36, JADE1, ANP32E, NCOA1, </w:t>
            </w:r>
            <w:r w:rsidR="00D82E0B">
              <w:t xml:space="preserve">IKZF1, BRD9, CBX4, </w:t>
            </w:r>
            <w:r w:rsidR="00323CAB">
              <w:t xml:space="preserve">HIST1H4E, RNF20, SETD1A, RIF1, MIER3, PAGR1, PAXIP1,  MORF4L1, USP3, </w:t>
            </w:r>
            <w:r w:rsidR="00705BD9">
              <w:t xml:space="preserve">KMT5A, PRKCD, GTF2B, </w:t>
            </w:r>
            <w:r w:rsidR="002F335F">
              <w:t xml:space="preserve">DCAF1, </w:t>
            </w:r>
            <w:r w:rsidR="000E5F3E">
              <w:t xml:space="preserve">TOP1, SPTY2D1, KDM6B, HMGN1, NASP, NR3C1, </w:t>
            </w:r>
            <w:r w:rsidR="00256A56">
              <w:t xml:space="preserve">KDM5A, PPM1F, MIER1, GATAD1, RCOR1, PRMT2, </w:t>
            </w:r>
            <w:r w:rsidR="00747B7E">
              <w:t>PCGF1, RERE, ATAD2, SET, KMT2B, SMARCD2, ZMIZ</w:t>
            </w:r>
            <w:r w:rsidR="00906915">
              <w:t>1</w:t>
            </w:r>
            <w:r w:rsidR="00747B7E">
              <w:t xml:space="preserve"> </w:t>
            </w:r>
          </w:p>
          <w:p w14:paraId="12D48223" w14:textId="77777777" w:rsidR="006F3C63" w:rsidRPr="00206B36" w:rsidRDefault="006F3C63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35892" w:rsidRPr="00A57C4A" w14:paraId="378A0547" w14:textId="77777777" w:rsidTr="00FD5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44BB0C96" w14:textId="77777777" w:rsidR="00535892" w:rsidRPr="00206B36" w:rsidRDefault="00535892" w:rsidP="00870057">
            <w:r w:rsidRPr="00206B36">
              <w:lastRenderedPageBreak/>
              <w:t>IX</w:t>
            </w:r>
          </w:p>
        </w:tc>
        <w:tc>
          <w:tcPr>
            <w:tcW w:w="12887" w:type="dxa"/>
          </w:tcPr>
          <w:p w14:paraId="56DEAC6F" w14:textId="77777777" w:rsidR="00535892" w:rsidRPr="00C75A1F" w:rsidRDefault="00825C6B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5A1F">
              <w:rPr>
                <w:lang w:val="en-US"/>
              </w:rPr>
              <w:t xml:space="preserve">TSPYL2, </w:t>
            </w:r>
            <w:r w:rsidR="00761DB2" w:rsidRPr="00C75A1F">
              <w:rPr>
                <w:lang w:val="en-US"/>
              </w:rPr>
              <w:t xml:space="preserve"> HDAC4, </w:t>
            </w:r>
            <w:r w:rsidR="00BF1555" w:rsidRPr="00C75A1F">
              <w:rPr>
                <w:lang w:val="en-US"/>
              </w:rPr>
              <w:t xml:space="preserve">DTX3L, </w:t>
            </w:r>
            <w:r w:rsidR="00A353DC" w:rsidRPr="00C75A1F">
              <w:rPr>
                <w:lang w:val="en-US"/>
              </w:rPr>
              <w:t xml:space="preserve">SETMAR, </w:t>
            </w:r>
            <w:r w:rsidR="00565A4B" w:rsidRPr="00C75A1F">
              <w:rPr>
                <w:lang w:val="en-US"/>
              </w:rPr>
              <w:t>RBL1,</w:t>
            </w:r>
            <w:r w:rsidR="00D82E0B" w:rsidRPr="00C75A1F">
              <w:rPr>
                <w:lang w:val="en-US"/>
              </w:rPr>
              <w:t xml:space="preserve"> H3F3A</w:t>
            </w:r>
          </w:p>
        </w:tc>
      </w:tr>
      <w:tr w:rsidR="00535892" w:rsidRPr="00B10B19" w14:paraId="7988B7E7" w14:textId="77777777" w:rsidTr="00FD5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44F93E4C" w14:textId="77777777" w:rsidR="00535892" w:rsidRPr="00206B36" w:rsidRDefault="00535892" w:rsidP="00870057">
            <w:r w:rsidRPr="00206B36">
              <w:t>X</w:t>
            </w:r>
          </w:p>
        </w:tc>
        <w:tc>
          <w:tcPr>
            <w:tcW w:w="12887" w:type="dxa"/>
          </w:tcPr>
          <w:p w14:paraId="28D7CAB8" w14:textId="3569B692" w:rsidR="00535892" w:rsidRPr="00206B36" w:rsidRDefault="00D1256D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O80B,</w:t>
            </w:r>
            <w:r w:rsidR="00CF4ECA">
              <w:t xml:space="preserve"> EHMT1, </w:t>
            </w:r>
            <w:r w:rsidR="00D60633">
              <w:t xml:space="preserve">PRDM5, </w:t>
            </w:r>
            <w:r w:rsidR="002627C3">
              <w:t>ZNF304,</w:t>
            </w:r>
            <w:r w:rsidR="00871E3A">
              <w:t xml:space="preserve"> HIST1H2BJ, </w:t>
            </w:r>
            <w:r w:rsidR="00534614">
              <w:t xml:space="preserve">HIST1H2BI, </w:t>
            </w:r>
            <w:r w:rsidR="009814CC">
              <w:t xml:space="preserve">MYB, </w:t>
            </w:r>
            <w:r w:rsidR="00CA64F9">
              <w:t xml:space="preserve">ZMYND11, </w:t>
            </w:r>
            <w:r w:rsidR="00761DB2">
              <w:t xml:space="preserve"> CABIN1, </w:t>
            </w:r>
            <w:r w:rsidR="00BF1555">
              <w:t xml:space="preserve">HIST1H4C, </w:t>
            </w:r>
            <w:r w:rsidR="00AC7032">
              <w:t xml:space="preserve">HIST1H4K, </w:t>
            </w:r>
            <w:r w:rsidR="00224AF9">
              <w:t xml:space="preserve">PPP5C, </w:t>
            </w:r>
            <w:r w:rsidR="00AF77BF">
              <w:t xml:space="preserve">HIST1H2AG, </w:t>
            </w:r>
            <w:r w:rsidR="002E6D6D">
              <w:t xml:space="preserve">HIST1H3E, </w:t>
            </w:r>
            <w:r w:rsidR="00A353DC">
              <w:t xml:space="preserve">IPO4, </w:t>
            </w:r>
            <w:r w:rsidR="003D1710">
              <w:t xml:space="preserve">HIST2H2BF, </w:t>
            </w:r>
            <w:r w:rsidR="006F3C63">
              <w:t xml:space="preserve">NOC2L, </w:t>
            </w:r>
            <w:r w:rsidR="00256A56">
              <w:t xml:space="preserve">HLCS, </w:t>
            </w:r>
            <w:r w:rsidR="00747B7E">
              <w:t xml:space="preserve">HIST1H3F, ITGB3BP, TP53, </w:t>
            </w:r>
            <w:r w:rsidR="00B441C0">
              <w:t xml:space="preserve">TADA1, C17orf49, HIST1HBD, HIST1H4I, HIST1H3D, APBB1, L3MBTL2, H2AFJ, H1FX,  HIST1H2BH, </w:t>
            </w:r>
            <w:r w:rsidR="00561C9B">
              <w:t>CENPM, HMGN5, HIST1H2BN, HIST1H3H</w:t>
            </w:r>
            <w:r w:rsidR="0017785A">
              <w:t xml:space="preserve">, </w:t>
            </w:r>
            <w:r w:rsidR="0017785A" w:rsidRPr="00F84BF9">
              <w:rPr>
                <w:color w:val="000000" w:themeColor="text1"/>
              </w:rPr>
              <w:t>KDM4D</w:t>
            </w:r>
          </w:p>
        </w:tc>
      </w:tr>
      <w:tr w:rsidR="00535892" w:rsidRPr="0087139D" w14:paraId="3AF57F1E" w14:textId="77777777" w:rsidTr="00FD5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0D040891" w14:textId="77777777" w:rsidR="00535892" w:rsidRPr="00206B36" w:rsidRDefault="00535892" w:rsidP="00870057">
            <w:r w:rsidRPr="00206B36">
              <w:t>XI</w:t>
            </w:r>
          </w:p>
        </w:tc>
        <w:tc>
          <w:tcPr>
            <w:tcW w:w="12887" w:type="dxa"/>
          </w:tcPr>
          <w:p w14:paraId="6EC948A9" w14:textId="77777777" w:rsidR="00535892" w:rsidRPr="0087139D" w:rsidRDefault="00E55861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ST1H4B, TAF5L, KDM5C, </w:t>
            </w:r>
            <w:r w:rsidR="00CF4ECA">
              <w:t xml:space="preserve">AURKB, HIST1H2BL, </w:t>
            </w:r>
            <w:r w:rsidR="00E64188">
              <w:t xml:space="preserve">MCM2, </w:t>
            </w:r>
            <w:r w:rsidR="00885CEC">
              <w:t xml:space="preserve">PRDM7, </w:t>
            </w:r>
            <w:r w:rsidR="00D45F9F">
              <w:t xml:space="preserve">HIST1HBE, </w:t>
            </w:r>
            <w:r w:rsidR="00AF0C13">
              <w:t xml:space="preserve">HIST1H3I, </w:t>
            </w:r>
            <w:r w:rsidR="00BF1555">
              <w:t xml:space="preserve">TSPY26P, KCNQ1OT1, </w:t>
            </w:r>
            <w:r w:rsidR="00AE7C28">
              <w:t xml:space="preserve">SMYD2, SAFB, </w:t>
            </w:r>
            <w:r w:rsidR="00190DB5">
              <w:t xml:space="preserve">SETD6, </w:t>
            </w:r>
            <w:r w:rsidR="00224AF9">
              <w:t xml:space="preserve">BABAM1, TAF9, TAF9B, </w:t>
            </w:r>
            <w:r w:rsidR="00AF77BF">
              <w:t xml:space="preserve">TADA3, </w:t>
            </w:r>
            <w:r w:rsidR="00A353DC">
              <w:t xml:space="preserve">PHC1, </w:t>
            </w:r>
            <w:r w:rsidR="006F3C63">
              <w:t>HIST1H2BK,</w:t>
            </w:r>
            <w:r w:rsidR="00565A4B">
              <w:t xml:space="preserve"> CDK1, SUPV3L1, </w:t>
            </w:r>
            <w:r w:rsidR="00D82E0B">
              <w:t xml:space="preserve">PAF1, </w:t>
            </w:r>
            <w:r w:rsidR="00323CAB">
              <w:t xml:space="preserve">PER1, </w:t>
            </w:r>
            <w:r w:rsidR="00705BD9">
              <w:t xml:space="preserve">TAF1, </w:t>
            </w:r>
            <w:r w:rsidR="000E5F3E">
              <w:t xml:space="preserve">CHEK1, </w:t>
            </w:r>
            <w:r w:rsidR="00747B7E">
              <w:t xml:space="preserve">KDM1A, USP7, KMT5C, </w:t>
            </w:r>
            <w:r w:rsidR="00B441C0">
              <w:t>USP51, HIST2H3D, SMARCAD1, SCMH1, MEN1, HIST1H2AE</w:t>
            </w:r>
          </w:p>
        </w:tc>
      </w:tr>
      <w:tr w:rsidR="00535892" w:rsidRPr="00A26911" w14:paraId="5D3EB019" w14:textId="77777777" w:rsidTr="00FD5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771A8853" w14:textId="77777777" w:rsidR="00535892" w:rsidRPr="00206B36" w:rsidRDefault="00535892" w:rsidP="00870057">
            <w:r w:rsidRPr="00206B36">
              <w:t>XII</w:t>
            </w:r>
          </w:p>
        </w:tc>
        <w:tc>
          <w:tcPr>
            <w:tcW w:w="12887" w:type="dxa"/>
          </w:tcPr>
          <w:p w14:paraId="4FECBD9B" w14:textId="6BA8288B" w:rsidR="00535892" w:rsidRDefault="00D1256D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O80C,, NPM1, CCNB1, HIST1H4H, CDK5</w:t>
            </w:r>
            <w:r w:rsidR="00E55861">
              <w:t>, SMARCE1, DNMT1, TADA2A, SETD1B</w:t>
            </w:r>
            <w:r w:rsidR="00CF4ECA">
              <w:t>,</w:t>
            </w:r>
            <w:r w:rsidR="00803405">
              <w:t xml:space="preserve"> BRMS1, </w:t>
            </w:r>
            <w:r w:rsidR="00D60633">
              <w:t xml:space="preserve">HIST1H1D, DR1, OGT, </w:t>
            </w:r>
            <w:r w:rsidR="00825C6B">
              <w:t xml:space="preserve">SIRT2, </w:t>
            </w:r>
            <w:r w:rsidR="000B6A5C">
              <w:t>PWWP3A,</w:t>
            </w:r>
            <w:r w:rsidR="008E5B2F">
              <w:t xml:space="preserve"> HIST1H1A,</w:t>
            </w:r>
            <w:r w:rsidR="002627C3">
              <w:t xml:space="preserve"> PRMT5, CENPS, UHRF1, ASF1A, </w:t>
            </w:r>
            <w:r w:rsidR="00B21449">
              <w:t xml:space="preserve">DDB2, </w:t>
            </w:r>
            <w:r w:rsidR="003D4AAD">
              <w:t xml:space="preserve">RCBTB1, WDR61, </w:t>
            </w:r>
            <w:r w:rsidR="00871E3A">
              <w:t xml:space="preserve">TSPYL4, BAP1, </w:t>
            </w:r>
            <w:r w:rsidR="004D2C57">
              <w:t xml:space="preserve">NCOA3, EHMT2, </w:t>
            </w:r>
            <w:r w:rsidR="009814CC">
              <w:t xml:space="preserve">NCOR1, CDK2, </w:t>
            </w:r>
            <w:r w:rsidR="00177C45">
              <w:t xml:space="preserve">SMYD3, </w:t>
            </w:r>
            <w:r w:rsidR="00CA64F9">
              <w:t xml:space="preserve">ELK4, </w:t>
            </w:r>
            <w:r w:rsidR="00D45F9F">
              <w:t xml:space="preserve">HIST1H4A, ACTR8, </w:t>
            </w:r>
            <w:r w:rsidR="00C13731">
              <w:t xml:space="preserve">CHD1L, </w:t>
            </w:r>
            <w:r w:rsidR="00761DB2">
              <w:t xml:space="preserve">BRD8, CCNA2, </w:t>
            </w:r>
            <w:r w:rsidR="00BF1555">
              <w:t xml:space="preserve">KMT2A, LEO1, SATB2, H2AFV, CENPU, RCCD1, </w:t>
            </w:r>
            <w:r w:rsidR="00AE7C28">
              <w:t xml:space="preserve">BEND3, ZNHIT1, L3MBTL1, MIS18A, </w:t>
            </w:r>
            <w:r w:rsidR="00AC7032">
              <w:t xml:space="preserve">RBBP5, </w:t>
            </w:r>
            <w:r w:rsidR="001133EA">
              <w:t xml:space="preserve">CENPL, BCORL1, </w:t>
            </w:r>
            <w:r w:rsidR="00224AF9">
              <w:t xml:space="preserve">EZH2, MRGBP, PRDM4, </w:t>
            </w:r>
            <w:r w:rsidR="00AF77BF">
              <w:t xml:space="preserve">POLE4, TAF6, ATRX, </w:t>
            </w:r>
            <w:r w:rsidR="00F90D12">
              <w:t xml:space="preserve">COPRS, </w:t>
            </w:r>
            <w:r w:rsidR="00A353DC">
              <w:t>HIST1H2AB, CARM1, ELOF1, ACTR6, CENPA,</w:t>
            </w:r>
            <w:r w:rsidR="005C70F1">
              <w:t xml:space="preserve"> ING4, </w:t>
            </w:r>
            <w:r w:rsidR="00BD4E2F">
              <w:t xml:space="preserve">TLK1, CBX6, BRD1, KMT2C, </w:t>
            </w:r>
            <w:r w:rsidR="006F3C63">
              <w:t xml:space="preserve">USP15, HJURP, </w:t>
            </w:r>
            <w:r w:rsidR="00323CAB">
              <w:t xml:space="preserve">SIN3B, CHD6, </w:t>
            </w:r>
            <w:r w:rsidR="00705BD9">
              <w:t>USP49, TAF12,</w:t>
            </w:r>
            <w:r w:rsidR="000E5F3E">
              <w:t xml:space="preserve"> RIOX1, PRMT9, </w:t>
            </w:r>
            <w:r w:rsidR="00256A56">
              <w:t xml:space="preserve">PWP1, RUVBL2, </w:t>
            </w:r>
            <w:r w:rsidR="00747B7E">
              <w:t xml:space="preserve">NAA40, KDM2B, MEAF6, PER2, OIP5, RNF2, PCGF6, DAXX, HIST1H1C, DNAJC2, SHPRH, HDAC9, </w:t>
            </w:r>
            <w:r w:rsidR="00B441C0">
              <w:t xml:space="preserve">H2AFY, JAK2, NUDT5, HIST1H2L, CENPC, KDM5B, HIST1H2AK, </w:t>
            </w:r>
            <w:r w:rsidR="00906915">
              <w:t>NCC2, L3MBTL3, TADA2B</w:t>
            </w:r>
          </w:p>
          <w:p w14:paraId="4832BB0D" w14:textId="77777777" w:rsidR="000B6A5C" w:rsidRPr="00206B36" w:rsidRDefault="000B6A5C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35892" w:rsidRPr="00A57C4A" w14:paraId="0A037665" w14:textId="77777777" w:rsidTr="00FD5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48F688C5" w14:textId="77777777" w:rsidR="00535892" w:rsidRPr="00206B36" w:rsidRDefault="00535892" w:rsidP="00870057">
            <w:r w:rsidRPr="00206B36">
              <w:t>XIII</w:t>
            </w:r>
          </w:p>
        </w:tc>
        <w:tc>
          <w:tcPr>
            <w:tcW w:w="12887" w:type="dxa"/>
          </w:tcPr>
          <w:p w14:paraId="34E9D7AA" w14:textId="77777777" w:rsidR="00535892" w:rsidRPr="00206B36" w:rsidRDefault="0002122E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ORF4L2</w:t>
            </w:r>
            <w:r w:rsidRPr="00F84BF9">
              <w:rPr>
                <w:color w:val="000000" w:themeColor="text1"/>
                <w:lang w:val="en-US"/>
              </w:rPr>
              <w:t>,</w:t>
            </w:r>
            <w:r w:rsidR="008E5B2F" w:rsidRPr="00F84BF9">
              <w:rPr>
                <w:color w:val="000000" w:themeColor="text1"/>
                <w:lang w:val="en-US"/>
              </w:rPr>
              <w:t xml:space="preserve"> HLTF,</w:t>
            </w:r>
            <w:r w:rsidR="008E5B2F">
              <w:rPr>
                <w:lang w:val="en-US"/>
              </w:rPr>
              <w:t xml:space="preserve"> </w:t>
            </w:r>
            <w:r w:rsidR="00A31A6F">
              <w:rPr>
                <w:lang w:val="en-US"/>
              </w:rPr>
              <w:t xml:space="preserve">GTF3C4, </w:t>
            </w:r>
            <w:r w:rsidR="000E5F3E">
              <w:rPr>
                <w:lang w:val="en-US"/>
              </w:rPr>
              <w:t xml:space="preserve">HIST1H2BC, </w:t>
            </w:r>
            <w:r w:rsidR="00747B7E">
              <w:rPr>
                <w:lang w:val="en-US"/>
              </w:rPr>
              <w:t xml:space="preserve">BUD23, </w:t>
            </w:r>
            <w:r w:rsidR="00B441C0">
              <w:rPr>
                <w:lang w:val="en-US"/>
              </w:rPr>
              <w:t>HIST2H2AC, SPHK2, CENPQ</w:t>
            </w:r>
          </w:p>
        </w:tc>
      </w:tr>
      <w:tr w:rsidR="00535892" w:rsidRPr="00A26911" w14:paraId="61C181AD" w14:textId="77777777" w:rsidTr="00FD5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41E1A7CE" w14:textId="77777777" w:rsidR="00535892" w:rsidRPr="00206B36" w:rsidRDefault="00535892" w:rsidP="00870057">
            <w:r w:rsidRPr="00206B36">
              <w:t>XIV</w:t>
            </w:r>
          </w:p>
        </w:tc>
        <w:tc>
          <w:tcPr>
            <w:tcW w:w="12887" w:type="dxa"/>
          </w:tcPr>
          <w:p w14:paraId="08EF5CA3" w14:textId="77777777" w:rsidR="00535892" w:rsidRPr="00206B36" w:rsidRDefault="00A353DC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ATXN7,</w:t>
            </w:r>
            <w:r w:rsidR="00747B7E">
              <w:t xml:space="preserve"> CENPP</w:t>
            </w:r>
          </w:p>
        </w:tc>
      </w:tr>
      <w:tr w:rsidR="00535892" w:rsidRPr="00A57C4A" w14:paraId="51F03540" w14:textId="77777777" w:rsidTr="00FD5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5798A6FB" w14:textId="77777777" w:rsidR="00535892" w:rsidRPr="00206B36" w:rsidRDefault="00535892" w:rsidP="00870057">
            <w:r w:rsidRPr="00206B36">
              <w:t>XV</w:t>
            </w:r>
          </w:p>
        </w:tc>
        <w:tc>
          <w:tcPr>
            <w:tcW w:w="12887" w:type="dxa"/>
          </w:tcPr>
          <w:p w14:paraId="164AE2EC" w14:textId="77777777" w:rsidR="00535892" w:rsidRPr="00206B36" w:rsidRDefault="00177C45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DKN2A, </w:t>
            </w:r>
            <w:r w:rsidR="00AF0C13">
              <w:rPr>
                <w:lang w:val="en-US"/>
              </w:rPr>
              <w:t xml:space="preserve">MTA1, </w:t>
            </w:r>
            <w:r w:rsidR="00BF1555">
              <w:rPr>
                <w:lang w:val="en-US"/>
              </w:rPr>
              <w:t xml:space="preserve">SETD7, </w:t>
            </w:r>
            <w:r w:rsidR="00AE7C28">
              <w:rPr>
                <w:lang w:val="en-US"/>
              </w:rPr>
              <w:t xml:space="preserve">BRCC3, </w:t>
            </w:r>
            <w:r w:rsidR="006F3C63">
              <w:rPr>
                <w:lang w:val="en-US"/>
              </w:rPr>
              <w:t xml:space="preserve">LRWD1, </w:t>
            </w:r>
            <w:r w:rsidR="00256A56">
              <w:rPr>
                <w:lang w:val="en-US"/>
              </w:rPr>
              <w:t>UB2E1,</w:t>
            </w:r>
            <w:r w:rsidR="00747B7E">
              <w:rPr>
                <w:lang w:val="en-US"/>
              </w:rPr>
              <w:t xml:space="preserve"> DDX11, </w:t>
            </w:r>
            <w:r w:rsidR="00B441C0">
              <w:rPr>
                <w:lang w:val="en-US"/>
              </w:rPr>
              <w:t xml:space="preserve">FBL, CENPW, </w:t>
            </w:r>
            <w:r w:rsidR="00906915">
              <w:rPr>
                <w:lang w:val="en-US"/>
              </w:rPr>
              <w:t>HIST1H4J</w:t>
            </w:r>
            <w:r w:rsidR="00B441C0">
              <w:rPr>
                <w:lang w:val="en-US"/>
              </w:rPr>
              <w:t xml:space="preserve"> </w:t>
            </w:r>
          </w:p>
        </w:tc>
      </w:tr>
    </w:tbl>
    <w:p w14:paraId="7F72C59E" w14:textId="3474B4DC" w:rsidR="00DA7E7A" w:rsidRDefault="00DA7E7A">
      <w:pPr>
        <w:rPr>
          <w:noProof/>
          <w:lang w:val="en-US" w:eastAsia="pl-PL"/>
        </w:rPr>
      </w:pPr>
    </w:p>
    <w:p w14:paraId="7C4B3AED" w14:textId="77777777" w:rsidR="00DA7E7A" w:rsidRDefault="00DA7E7A">
      <w:pPr>
        <w:rPr>
          <w:noProof/>
          <w:lang w:val="en-US" w:eastAsia="pl-PL"/>
        </w:rPr>
      </w:pPr>
      <w:r>
        <w:rPr>
          <w:noProof/>
          <w:lang w:val="en-US" w:eastAsia="pl-PL"/>
        </w:rPr>
        <w:br w:type="page"/>
      </w:r>
    </w:p>
    <w:p w14:paraId="12B06347" w14:textId="1FA5C191" w:rsidR="00535892" w:rsidRDefault="00535892" w:rsidP="00535892">
      <w:pPr>
        <w:rPr>
          <w:lang w:val="en-US"/>
        </w:rPr>
      </w:pPr>
      <w:r w:rsidRPr="001075C3">
        <w:rPr>
          <w:lang w:val="en-US"/>
        </w:rPr>
        <w:lastRenderedPageBreak/>
        <w:t>Supplementary</w:t>
      </w:r>
      <w:r>
        <w:rPr>
          <w:lang w:val="en-US"/>
        </w:rPr>
        <w:t xml:space="preserve"> </w:t>
      </w:r>
      <w:r w:rsidR="00A57C4A">
        <w:rPr>
          <w:lang w:val="en-US"/>
        </w:rPr>
        <w:t>Table S</w:t>
      </w:r>
      <w:r w:rsidR="004F7989">
        <w:rPr>
          <w:lang w:val="en-US"/>
        </w:rPr>
        <w:t>1</w:t>
      </w:r>
      <w:r>
        <w:rPr>
          <w:lang w:val="en-US"/>
        </w:rPr>
        <w:t xml:space="preserve"> B</w:t>
      </w:r>
    </w:p>
    <w:tbl>
      <w:tblPr>
        <w:tblStyle w:val="Jasnalistaakcent1"/>
        <w:tblW w:w="0" w:type="auto"/>
        <w:tblLook w:val="04A0" w:firstRow="1" w:lastRow="0" w:firstColumn="1" w:lastColumn="0" w:noHBand="0" w:noVBand="1"/>
      </w:tblPr>
      <w:tblGrid>
        <w:gridCol w:w="1042"/>
        <w:gridCol w:w="6012"/>
        <w:gridCol w:w="3426"/>
        <w:gridCol w:w="3520"/>
      </w:tblGrid>
      <w:tr w:rsidR="004F7989" w14:paraId="7057E2ED" w14:textId="77777777" w:rsidTr="009E2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bottom w:val="single" w:sz="8" w:space="0" w:color="4F81BD" w:themeColor="accent1"/>
            </w:tcBorders>
          </w:tcPr>
          <w:p w14:paraId="13DD68DF" w14:textId="77777777" w:rsidR="004F7989" w:rsidRPr="003813B0" w:rsidRDefault="004F7989" w:rsidP="00AA2630">
            <w:pPr>
              <w:rPr>
                <w:lang w:val="en-US"/>
              </w:rPr>
            </w:pPr>
          </w:p>
        </w:tc>
        <w:tc>
          <w:tcPr>
            <w:tcW w:w="9438" w:type="dxa"/>
            <w:gridSpan w:val="2"/>
            <w:tcBorders>
              <w:bottom w:val="single" w:sz="8" w:space="0" w:color="4F81BD" w:themeColor="accent1"/>
            </w:tcBorders>
            <w:vAlign w:val="center"/>
          </w:tcPr>
          <w:p w14:paraId="300CF0D4" w14:textId="77777777" w:rsidR="004F7989" w:rsidRPr="00AA2630" w:rsidRDefault="004F7989" w:rsidP="001A4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O terms</w:t>
            </w:r>
          </w:p>
        </w:tc>
        <w:tc>
          <w:tcPr>
            <w:tcW w:w="3520" w:type="dxa"/>
            <w:tcBorders>
              <w:bottom w:val="single" w:sz="8" w:space="0" w:color="4F81BD" w:themeColor="accent1"/>
            </w:tcBorders>
          </w:tcPr>
          <w:p w14:paraId="7B7FC93B" w14:textId="77777777" w:rsidR="004F7989" w:rsidRDefault="004F7989" w:rsidP="001A4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E2ADB" w:rsidRPr="009E2ADB" w14:paraId="7E1149BA" w14:textId="77777777" w:rsidTr="009E2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92D050"/>
            <w:vAlign w:val="center"/>
          </w:tcPr>
          <w:p w14:paraId="76A9A018" w14:textId="77777777" w:rsidR="009E2ADB" w:rsidRPr="00AA2630" w:rsidRDefault="009E2ADB" w:rsidP="008F1D11">
            <w:pPr>
              <w:jc w:val="center"/>
            </w:pPr>
            <w:r w:rsidRPr="00206B36">
              <w:rPr>
                <w:lang w:val="en-GB"/>
              </w:rPr>
              <w:t>subsets</w:t>
            </w:r>
          </w:p>
        </w:tc>
        <w:tc>
          <w:tcPr>
            <w:tcW w:w="6012" w:type="dxa"/>
            <w:shd w:val="clear" w:color="auto" w:fill="92D050"/>
            <w:vAlign w:val="center"/>
          </w:tcPr>
          <w:p w14:paraId="646FBE9D" w14:textId="759811D2" w:rsidR="009E2ADB" w:rsidRPr="00F31DF0" w:rsidRDefault="009E2ADB" w:rsidP="008F1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E2ADB">
              <w:rPr>
                <w:b/>
                <w:sz w:val="16"/>
                <w:szCs w:val="16"/>
              </w:rPr>
              <w:t xml:space="preserve">Histone </w:t>
            </w:r>
            <w:r w:rsidR="003E0202">
              <w:rPr>
                <w:b/>
                <w:sz w:val="16"/>
                <w:szCs w:val="16"/>
              </w:rPr>
              <w:t>acetyltransferase</w:t>
            </w:r>
            <w:r w:rsidRPr="009E2ADB">
              <w:rPr>
                <w:b/>
                <w:sz w:val="16"/>
                <w:szCs w:val="16"/>
              </w:rPr>
              <w:t xml:space="preserve"> complex (GO:0000123)</w:t>
            </w:r>
          </w:p>
        </w:tc>
        <w:tc>
          <w:tcPr>
            <w:tcW w:w="6946" w:type="dxa"/>
            <w:gridSpan w:val="2"/>
            <w:shd w:val="clear" w:color="auto" w:fill="92D050"/>
            <w:vAlign w:val="center"/>
          </w:tcPr>
          <w:p w14:paraId="2DF07DA7" w14:textId="5885ED13" w:rsidR="009E2ADB" w:rsidRPr="00F31DF0" w:rsidRDefault="009E2ADB" w:rsidP="008F1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E2ADB">
              <w:rPr>
                <w:b/>
                <w:sz w:val="16"/>
                <w:szCs w:val="16"/>
              </w:rPr>
              <w:t xml:space="preserve">Histone </w:t>
            </w:r>
            <w:r w:rsidR="003E0202">
              <w:rPr>
                <w:b/>
                <w:sz w:val="16"/>
                <w:szCs w:val="16"/>
              </w:rPr>
              <w:t>methyltransferase</w:t>
            </w:r>
            <w:r w:rsidRPr="009E2ADB">
              <w:rPr>
                <w:b/>
                <w:sz w:val="16"/>
                <w:szCs w:val="16"/>
              </w:rPr>
              <w:t xml:space="preserve"> complex (GO:0035097)</w:t>
            </w:r>
          </w:p>
        </w:tc>
      </w:tr>
      <w:tr w:rsidR="00713560" w:rsidRPr="00F64DA0" w14:paraId="24706FB3" w14:textId="77777777" w:rsidTr="009E2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78467182" w14:textId="77777777" w:rsidR="00713560" w:rsidRPr="00206B36" w:rsidRDefault="00713560" w:rsidP="00713560">
            <w:r w:rsidRPr="00206B36">
              <w:t>I</w:t>
            </w:r>
          </w:p>
        </w:tc>
        <w:tc>
          <w:tcPr>
            <w:tcW w:w="6012" w:type="dxa"/>
          </w:tcPr>
          <w:p w14:paraId="417D7BB1" w14:textId="4DFB4887" w:rsidR="00713560" w:rsidRPr="00206B36" w:rsidRDefault="00713560" w:rsidP="007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d</w:t>
            </w:r>
          </w:p>
        </w:tc>
        <w:tc>
          <w:tcPr>
            <w:tcW w:w="6946" w:type="dxa"/>
            <w:gridSpan w:val="2"/>
          </w:tcPr>
          <w:p w14:paraId="05FF0BB2" w14:textId="3E30A832" w:rsidR="00713560" w:rsidRPr="00206B36" w:rsidRDefault="00713560" w:rsidP="007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0B92">
              <w:t>ud</w:t>
            </w:r>
          </w:p>
        </w:tc>
      </w:tr>
      <w:tr w:rsidR="00713560" w14:paraId="25B363A3" w14:textId="77777777" w:rsidTr="009E2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0879FD2C" w14:textId="77777777" w:rsidR="00713560" w:rsidRPr="00206B36" w:rsidRDefault="00713560" w:rsidP="00713560">
            <w:r w:rsidRPr="00206B36">
              <w:t>II</w:t>
            </w:r>
          </w:p>
        </w:tc>
        <w:tc>
          <w:tcPr>
            <w:tcW w:w="6012" w:type="dxa"/>
          </w:tcPr>
          <w:p w14:paraId="4AF23DFA" w14:textId="39D17809" w:rsidR="00713560" w:rsidRPr="00206B36" w:rsidRDefault="00713560" w:rsidP="007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560">
              <w:t>ud</w:t>
            </w:r>
          </w:p>
        </w:tc>
        <w:tc>
          <w:tcPr>
            <w:tcW w:w="6946" w:type="dxa"/>
            <w:gridSpan w:val="2"/>
          </w:tcPr>
          <w:p w14:paraId="4A40741D" w14:textId="6BB16865" w:rsidR="00713560" w:rsidRPr="00206B36" w:rsidRDefault="00713560" w:rsidP="007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0B92">
              <w:t>ud</w:t>
            </w:r>
          </w:p>
        </w:tc>
      </w:tr>
      <w:tr w:rsidR="009E2ADB" w:rsidRPr="00B10B19" w14:paraId="20B91B21" w14:textId="77777777" w:rsidTr="009E2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6E023BA7" w14:textId="77777777" w:rsidR="009E2ADB" w:rsidRPr="00206B36" w:rsidRDefault="009E2ADB" w:rsidP="001C2C71">
            <w:r w:rsidRPr="00206B36">
              <w:t>III</w:t>
            </w:r>
          </w:p>
        </w:tc>
        <w:tc>
          <w:tcPr>
            <w:tcW w:w="6012" w:type="dxa"/>
          </w:tcPr>
          <w:p w14:paraId="66B774E5" w14:textId="77777777" w:rsidR="009E2ADB" w:rsidRPr="00206B36" w:rsidRDefault="00CB146C" w:rsidP="00AE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AF9, </w:t>
            </w:r>
          </w:p>
        </w:tc>
        <w:tc>
          <w:tcPr>
            <w:tcW w:w="6946" w:type="dxa"/>
            <w:gridSpan w:val="2"/>
          </w:tcPr>
          <w:p w14:paraId="270C5F84" w14:textId="77777777" w:rsidR="009E2ADB" w:rsidRPr="00206B36" w:rsidRDefault="00917BFD" w:rsidP="0075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AF9, </w:t>
            </w:r>
            <w:r w:rsidR="00E03972">
              <w:t>CBX5,</w:t>
            </w:r>
          </w:p>
        </w:tc>
      </w:tr>
      <w:tr w:rsidR="009E2ADB" w14:paraId="051C7ED5" w14:textId="77777777" w:rsidTr="009E2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78528219" w14:textId="77777777" w:rsidR="009E2ADB" w:rsidRPr="00206B36" w:rsidRDefault="009E2ADB" w:rsidP="001C2C71">
            <w:r w:rsidRPr="00206B36">
              <w:t>IV</w:t>
            </w:r>
          </w:p>
        </w:tc>
        <w:tc>
          <w:tcPr>
            <w:tcW w:w="6012" w:type="dxa"/>
          </w:tcPr>
          <w:p w14:paraId="1055F35E" w14:textId="0582F280" w:rsidR="009E2ADB" w:rsidRPr="00206B36" w:rsidRDefault="007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560">
              <w:t>ud</w:t>
            </w:r>
          </w:p>
        </w:tc>
        <w:tc>
          <w:tcPr>
            <w:tcW w:w="6946" w:type="dxa"/>
            <w:gridSpan w:val="2"/>
          </w:tcPr>
          <w:p w14:paraId="4C662168" w14:textId="77777777" w:rsidR="009E2ADB" w:rsidRPr="00206B36" w:rsidRDefault="00D6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DM10, </w:t>
            </w:r>
          </w:p>
        </w:tc>
      </w:tr>
      <w:tr w:rsidR="009E2ADB" w14:paraId="5249642C" w14:textId="77777777" w:rsidTr="009E2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313A6202" w14:textId="77777777" w:rsidR="009E2ADB" w:rsidRPr="00206B36" w:rsidRDefault="009E2ADB" w:rsidP="001C2C71">
            <w:r w:rsidRPr="00206B36">
              <w:t>V</w:t>
            </w:r>
          </w:p>
        </w:tc>
        <w:tc>
          <w:tcPr>
            <w:tcW w:w="6012" w:type="dxa"/>
          </w:tcPr>
          <w:p w14:paraId="27CEBC26" w14:textId="77777777" w:rsidR="009E2ADB" w:rsidRPr="00206B36" w:rsidRDefault="00DE6159" w:rsidP="00283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P300, MORF4L2, DPF3, </w:t>
            </w:r>
            <w:r w:rsidR="005E5CCE">
              <w:t xml:space="preserve">TAF9B, </w:t>
            </w:r>
            <w:r w:rsidR="00CB146C">
              <w:t xml:space="preserve">JADE3, </w:t>
            </w:r>
            <w:r w:rsidR="00A2363E">
              <w:t xml:space="preserve">TADA2B, </w:t>
            </w:r>
          </w:p>
        </w:tc>
        <w:tc>
          <w:tcPr>
            <w:tcW w:w="6946" w:type="dxa"/>
            <w:gridSpan w:val="2"/>
          </w:tcPr>
          <w:p w14:paraId="4114B3FA" w14:textId="77777777" w:rsidR="009E2ADB" w:rsidRPr="00206B36" w:rsidRDefault="00D826DE" w:rsidP="0075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17orf49, </w:t>
            </w:r>
            <w:r w:rsidR="00917BFD">
              <w:t xml:space="preserve">LAS1L, </w:t>
            </w:r>
          </w:p>
        </w:tc>
      </w:tr>
      <w:tr w:rsidR="009E2ADB" w14:paraId="45065D4B" w14:textId="77777777" w:rsidTr="009E2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6494CA78" w14:textId="77777777" w:rsidR="009E2ADB" w:rsidRPr="00206B36" w:rsidRDefault="009E2ADB" w:rsidP="001C2C71">
            <w:r w:rsidRPr="00206B36">
              <w:t>VI</w:t>
            </w:r>
          </w:p>
        </w:tc>
        <w:tc>
          <w:tcPr>
            <w:tcW w:w="6012" w:type="dxa"/>
          </w:tcPr>
          <w:p w14:paraId="3B28394E" w14:textId="77777777" w:rsidR="009E2ADB" w:rsidRPr="00206B36" w:rsidRDefault="00DE6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OLE3, </w:t>
            </w:r>
            <w:r w:rsidR="00CB146C">
              <w:t xml:space="preserve">PHF10, </w:t>
            </w:r>
          </w:p>
        </w:tc>
        <w:tc>
          <w:tcPr>
            <w:tcW w:w="6946" w:type="dxa"/>
            <w:gridSpan w:val="2"/>
          </w:tcPr>
          <w:p w14:paraId="112B4BC4" w14:textId="77777777" w:rsidR="009E2ADB" w:rsidRPr="00206B36" w:rsidRDefault="00D82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ZNF827, </w:t>
            </w:r>
          </w:p>
        </w:tc>
      </w:tr>
      <w:tr w:rsidR="009E2ADB" w:rsidRPr="00F64DA0" w14:paraId="657C65F2" w14:textId="77777777" w:rsidTr="009E2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2035DDD7" w14:textId="77777777" w:rsidR="009E2ADB" w:rsidRPr="00206B36" w:rsidRDefault="009E2ADB" w:rsidP="001C2C71">
            <w:r w:rsidRPr="00206B36">
              <w:t>VII</w:t>
            </w:r>
          </w:p>
        </w:tc>
        <w:tc>
          <w:tcPr>
            <w:tcW w:w="6012" w:type="dxa"/>
          </w:tcPr>
          <w:p w14:paraId="4D8C418B" w14:textId="07585FB9" w:rsidR="009E2ADB" w:rsidRPr="00206B36" w:rsidRDefault="007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560">
              <w:t>ud</w:t>
            </w:r>
          </w:p>
        </w:tc>
        <w:tc>
          <w:tcPr>
            <w:tcW w:w="6946" w:type="dxa"/>
            <w:gridSpan w:val="2"/>
          </w:tcPr>
          <w:p w14:paraId="18BB536E" w14:textId="0FFEC98E" w:rsidR="009E2ADB" w:rsidRPr="00206B36" w:rsidRDefault="007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560">
              <w:t>ud</w:t>
            </w:r>
          </w:p>
        </w:tc>
      </w:tr>
      <w:tr w:rsidR="009E2ADB" w:rsidRPr="00946172" w14:paraId="4929D928" w14:textId="77777777" w:rsidTr="009E2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705FDD96" w14:textId="77777777" w:rsidR="009E2ADB" w:rsidRPr="00206B36" w:rsidRDefault="009E2ADB" w:rsidP="008F1D11">
            <w:r w:rsidRPr="00206B36">
              <w:t>VIII</w:t>
            </w:r>
          </w:p>
        </w:tc>
        <w:tc>
          <w:tcPr>
            <w:tcW w:w="6012" w:type="dxa"/>
          </w:tcPr>
          <w:p w14:paraId="28C4BA2E" w14:textId="77777777" w:rsidR="009E2ADB" w:rsidRDefault="00DE6159" w:rsidP="00040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KAT5, TAF6L, MEAF6, CREBBP, BRD8, BRPF3, KANSL1, KANSL1L, </w:t>
            </w:r>
          </w:p>
          <w:p w14:paraId="1E2745C3" w14:textId="77777777" w:rsidR="00DE6159" w:rsidRPr="00D92FB9" w:rsidRDefault="00DE6159" w:rsidP="00040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FB9">
              <w:t xml:space="preserve">UBAP2L, TADA1, TAF5L, TADA2A, HCFC1, KAT8, TAF10, </w:t>
            </w:r>
            <w:r w:rsidR="00243858" w:rsidRPr="00D92FB9">
              <w:t xml:space="preserve">BRPF1, </w:t>
            </w:r>
          </w:p>
          <w:p w14:paraId="63AC1584" w14:textId="77777777" w:rsidR="00243858" w:rsidRPr="005E5CCE" w:rsidRDefault="00243858" w:rsidP="00040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FB9">
              <w:t xml:space="preserve">TAF5, ZZZ3, ING4, KAT7, </w:t>
            </w:r>
            <w:r w:rsidR="005E5CCE" w:rsidRPr="00D92FB9">
              <w:t xml:space="preserve">SUPT20H, </w:t>
            </w:r>
            <w:r w:rsidR="005E5CCE">
              <w:t xml:space="preserve">USP22, BRD1, PHF20, TAF2, JADE1, YEATS4, MSL1, TRRAP, RUVBL1, DR1, OGT, ACTB, ACTL6A, </w:t>
            </w:r>
            <w:r w:rsidR="00344A85">
              <w:t xml:space="preserve">YEATS2, EP400, KAT2B, DPF2, RSF1, </w:t>
            </w:r>
            <w:r w:rsidR="00CB146C">
              <w:t>WDR5, SUPT7L, EPC1, MRGBP, TADA3, MORF4L1, KANSL2, MAP3K7, DMAP1</w:t>
            </w:r>
            <w:r w:rsidR="00A84657">
              <w:t>, MCRS1, MSL2, EPC2, ING3, JADE2, KANSL3, POLE4, SUPT3H, MBIP, ATXN7L3</w:t>
            </w:r>
            <w:r w:rsidR="00A2363E">
              <w:t xml:space="preserve">, ING5, KAT6B, TAF4, TAF7, MSL3, TAF12, </w:t>
            </w:r>
            <w:r w:rsidR="00DB5245">
              <w:t xml:space="preserve">RUVBL2, TAF6, SGF29, </w:t>
            </w:r>
          </w:p>
        </w:tc>
        <w:tc>
          <w:tcPr>
            <w:tcW w:w="6946" w:type="dxa"/>
            <w:gridSpan w:val="2"/>
          </w:tcPr>
          <w:p w14:paraId="5BC25453" w14:textId="77777777" w:rsidR="009E2ADB" w:rsidRPr="00D92FB9" w:rsidRDefault="006D54E5" w:rsidP="0075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FB9">
              <w:t xml:space="preserve"> </w:t>
            </w:r>
            <w:r w:rsidR="00A10F7F" w:rsidRPr="00D92FB9">
              <w:t xml:space="preserve">MAX, KDM6A, KDM4A, </w:t>
            </w:r>
            <w:r w:rsidR="00923B2C" w:rsidRPr="00D92FB9">
              <w:t xml:space="preserve">SUZ12, </w:t>
            </w:r>
            <w:r w:rsidR="00E369F4" w:rsidRPr="00D92FB9">
              <w:t xml:space="preserve">CXXC1, PELP1, </w:t>
            </w:r>
            <w:r w:rsidR="00D826DE" w:rsidRPr="00D92FB9">
              <w:t xml:space="preserve">PHF1, PHF19, MGA, NCOA6, CHD8, KANSL1, ASH2L, RNF2, KDM5C, REST, HCFC2, KMT2A, HCFC1, KAT8, SIRT1, KMT2D, AEBP2, SETD1B, WDR82, </w:t>
            </w:r>
            <w:r w:rsidR="00D65DEC" w:rsidRPr="00D92FB9">
              <w:t xml:space="preserve">KMT2C, PHF20, KDM4B, </w:t>
            </w:r>
            <w:r w:rsidR="00917BFD" w:rsidRPr="00D92FB9">
              <w:t xml:space="preserve">ZNF451, RUVBL1, MTF2, HDAC2, </w:t>
            </w:r>
            <w:r w:rsidR="00AF6D3B" w:rsidRPr="00D92FB9">
              <w:t xml:space="preserve"> ZNF507, DPY30, </w:t>
            </w:r>
            <w:r w:rsidR="000E1B9D" w:rsidRPr="00D92FB9">
              <w:t xml:space="preserve">TAF1, SETD1A, ZNF513, EZH1, WDR5,  PAXIP1, PAGR1, RBBP5, EED, POGZ, HDAC9, EZH2, PRDM4, ZNF335, INO80C, E2F6, KDM6B, MCRS1, KDM5B, RBBP7, KDM5A, TEX10, MEN1, TRIM37, TAF4, </w:t>
            </w:r>
            <w:r w:rsidR="00E03972" w:rsidRPr="00D92FB9">
              <w:t xml:space="preserve">KMT2B, TAF7, RUVBL2, TAF6, KDM4C, JARID2, </w:t>
            </w:r>
          </w:p>
        </w:tc>
      </w:tr>
      <w:tr w:rsidR="00713560" w14:paraId="17B40720" w14:textId="77777777" w:rsidTr="009E2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657CA7AC" w14:textId="77777777" w:rsidR="00713560" w:rsidRPr="00206B36" w:rsidRDefault="00713560" w:rsidP="00713560">
            <w:r w:rsidRPr="00206B36">
              <w:t>IX</w:t>
            </w:r>
          </w:p>
        </w:tc>
        <w:tc>
          <w:tcPr>
            <w:tcW w:w="6012" w:type="dxa"/>
          </w:tcPr>
          <w:p w14:paraId="7A397102" w14:textId="6A41CB14" w:rsidR="00713560" w:rsidRPr="00206B36" w:rsidRDefault="00713560" w:rsidP="007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5CC">
              <w:t>ud</w:t>
            </w:r>
          </w:p>
        </w:tc>
        <w:tc>
          <w:tcPr>
            <w:tcW w:w="6946" w:type="dxa"/>
            <w:gridSpan w:val="2"/>
          </w:tcPr>
          <w:p w14:paraId="08B15FC7" w14:textId="42B21166" w:rsidR="00713560" w:rsidRPr="00206B36" w:rsidRDefault="00713560" w:rsidP="007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5CC">
              <w:t>ud</w:t>
            </w:r>
          </w:p>
        </w:tc>
      </w:tr>
      <w:tr w:rsidR="00713560" w:rsidRPr="00B10B19" w14:paraId="4B271848" w14:textId="77777777" w:rsidTr="009E2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70820215" w14:textId="77777777" w:rsidR="00713560" w:rsidRPr="00206B36" w:rsidRDefault="00713560" w:rsidP="00713560">
            <w:r w:rsidRPr="00206B36">
              <w:t>X</w:t>
            </w:r>
          </w:p>
        </w:tc>
        <w:tc>
          <w:tcPr>
            <w:tcW w:w="6012" w:type="dxa"/>
          </w:tcPr>
          <w:p w14:paraId="4696C6F4" w14:textId="7918AD02" w:rsidR="00713560" w:rsidRPr="00206B36" w:rsidRDefault="00713560" w:rsidP="007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5CC">
              <w:t>ud</w:t>
            </w:r>
          </w:p>
        </w:tc>
        <w:tc>
          <w:tcPr>
            <w:tcW w:w="6946" w:type="dxa"/>
            <w:gridSpan w:val="2"/>
          </w:tcPr>
          <w:p w14:paraId="215B6B10" w14:textId="445250A5" w:rsidR="00713560" w:rsidRPr="00206B36" w:rsidRDefault="00713560" w:rsidP="007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5CC">
              <w:t>ud</w:t>
            </w:r>
          </w:p>
        </w:tc>
      </w:tr>
      <w:tr w:rsidR="00713560" w:rsidRPr="00F64DA0" w14:paraId="559203AC" w14:textId="77777777" w:rsidTr="009E2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35DB6955" w14:textId="77777777" w:rsidR="00713560" w:rsidRPr="00206B36" w:rsidRDefault="00713560" w:rsidP="00713560">
            <w:r w:rsidRPr="00206B36">
              <w:t>XI</w:t>
            </w:r>
          </w:p>
        </w:tc>
        <w:tc>
          <w:tcPr>
            <w:tcW w:w="6012" w:type="dxa"/>
          </w:tcPr>
          <w:p w14:paraId="3D64C04A" w14:textId="77777777" w:rsidR="00713560" w:rsidRPr="00206B36" w:rsidRDefault="00713560" w:rsidP="007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NY2, </w:t>
            </w:r>
          </w:p>
        </w:tc>
        <w:tc>
          <w:tcPr>
            <w:tcW w:w="6946" w:type="dxa"/>
            <w:gridSpan w:val="2"/>
          </w:tcPr>
          <w:p w14:paraId="5D31ABA0" w14:textId="524DACAD" w:rsidR="00713560" w:rsidRPr="00206B36" w:rsidRDefault="00713560" w:rsidP="007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2F14">
              <w:t>ud</w:t>
            </w:r>
          </w:p>
        </w:tc>
      </w:tr>
      <w:tr w:rsidR="00713560" w:rsidRPr="00A26911" w14:paraId="7DB8A6B5" w14:textId="77777777" w:rsidTr="009E2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5DA3C290" w14:textId="77777777" w:rsidR="00713560" w:rsidRPr="00206B36" w:rsidRDefault="00713560" w:rsidP="00713560">
            <w:r w:rsidRPr="00206B36">
              <w:t>XII</w:t>
            </w:r>
          </w:p>
        </w:tc>
        <w:tc>
          <w:tcPr>
            <w:tcW w:w="6012" w:type="dxa"/>
          </w:tcPr>
          <w:p w14:paraId="6E6BE96C" w14:textId="77777777" w:rsidR="00713560" w:rsidRPr="00C75A1F" w:rsidRDefault="00713560" w:rsidP="007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KAT6A </w:t>
            </w:r>
          </w:p>
        </w:tc>
        <w:tc>
          <w:tcPr>
            <w:tcW w:w="6946" w:type="dxa"/>
            <w:gridSpan w:val="2"/>
          </w:tcPr>
          <w:p w14:paraId="3CE6CFA4" w14:textId="08E65C17" w:rsidR="00713560" w:rsidRPr="00C75A1F" w:rsidRDefault="00713560" w:rsidP="007135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D2F14">
              <w:t>ud</w:t>
            </w:r>
          </w:p>
        </w:tc>
      </w:tr>
      <w:tr w:rsidR="009E2ADB" w:rsidRPr="00F64DA0" w14:paraId="60CDD1D4" w14:textId="77777777" w:rsidTr="009E2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2FE06FAE" w14:textId="77777777" w:rsidR="009E2ADB" w:rsidRPr="00206B36" w:rsidRDefault="009E2ADB" w:rsidP="001C2C71">
            <w:r w:rsidRPr="00206B36">
              <w:t>XIII</w:t>
            </w:r>
          </w:p>
        </w:tc>
        <w:tc>
          <w:tcPr>
            <w:tcW w:w="6012" w:type="dxa"/>
          </w:tcPr>
          <w:p w14:paraId="50293EDA" w14:textId="08679FC6" w:rsidR="009E2ADB" w:rsidRPr="00206B36" w:rsidRDefault="00713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560">
              <w:t>ud</w:t>
            </w:r>
          </w:p>
        </w:tc>
        <w:tc>
          <w:tcPr>
            <w:tcW w:w="6946" w:type="dxa"/>
            <w:gridSpan w:val="2"/>
          </w:tcPr>
          <w:p w14:paraId="595D0676" w14:textId="77777777" w:rsidR="009E2ADB" w:rsidRPr="00206B36" w:rsidRDefault="00E03972" w:rsidP="0075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NP3,</w:t>
            </w:r>
          </w:p>
        </w:tc>
      </w:tr>
      <w:tr w:rsidR="009E2ADB" w:rsidRPr="00A26911" w14:paraId="7559D70B" w14:textId="77777777" w:rsidTr="009E2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52F7A09C" w14:textId="77777777" w:rsidR="009E2ADB" w:rsidRPr="00206B36" w:rsidRDefault="009E2ADB" w:rsidP="001C2C71">
            <w:r w:rsidRPr="00206B36">
              <w:t>XIV</w:t>
            </w:r>
          </w:p>
        </w:tc>
        <w:tc>
          <w:tcPr>
            <w:tcW w:w="6012" w:type="dxa"/>
          </w:tcPr>
          <w:p w14:paraId="00D95E69" w14:textId="77777777" w:rsidR="009E2ADB" w:rsidRPr="00206B36" w:rsidRDefault="00DE6159" w:rsidP="00A2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SL3P1,</w:t>
            </w:r>
          </w:p>
        </w:tc>
        <w:tc>
          <w:tcPr>
            <w:tcW w:w="6946" w:type="dxa"/>
            <w:gridSpan w:val="2"/>
          </w:tcPr>
          <w:p w14:paraId="2E079E8A" w14:textId="77777777" w:rsidR="009E2ADB" w:rsidRPr="00206B36" w:rsidRDefault="00E03972" w:rsidP="0075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OP,</w:t>
            </w:r>
          </w:p>
        </w:tc>
      </w:tr>
      <w:tr w:rsidR="009E2ADB" w:rsidRPr="00F64DA0" w14:paraId="3642A34B" w14:textId="77777777" w:rsidTr="009E2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129BAE35" w14:textId="77777777" w:rsidR="009E2ADB" w:rsidRPr="00206B36" w:rsidRDefault="009E2ADB" w:rsidP="001C2C71">
            <w:r w:rsidRPr="00206B36">
              <w:t>XV</w:t>
            </w:r>
          </w:p>
        </w:tc>
        <w:tc>
          <w:tcPr>
            <w:tcW w:w="6012" w:type="dxa"/>
          </w:tcPr>
          <w:p w14:paraId="7976E404" w14:textId="6DB9A66D" w:rsidR="009E2ADB" w:rsidRPr="00206B36" w:rsidRDefault="00713560" w:rsidP="00A26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560">
              <w:t>ud</w:t>
            </w:r>
          </w:p>
        </w:tc>
        <w:tc>
          <w:tcPr>
            <w:tcW w:w="6946" w:type="dxa"/>
            <w:gridSpan w:val="2"/>
          </w:tcPr>
          <w:p w14:paraId="61167991" w14:textId="77777777" w:rsidR="009E2ADB" w:rsidRPr="00206B36" w:rsidRDefault="000E1B9D" w:rsidP="00A26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MT5, </w:t>
            </w:r>
            <w:r w:rsidR="00E03972">
              <w:rPr>
                <w:lang w:val="en-US"/>
              </w:rPr>
              <w:t>RBBP4,</w:t>
            </w:r>
          </w:p>
        </w:tc>
      </w:tr>
    </w:tbl>
    <w:p w14:paraId="357F3223" w14:textId="77777777" w:rsidR="00040C3D" w:rsidRDefault="001A4FA6" w:rsidP="00A26911">
      <w:pPr>
        <w:rPr>
          <w:lang w:val="en-US"/>
        </w:rPr>
      </w:pPr>
      <w:r w:rsidRPr="001A4FA6">
        <w:rPr>
          <w:lang w:val="en-GB"/>
        </w:rPr>
        <w:t>ud</w:t>
      </w:r>
      <w:r>
        <w:rPr>
          <w:lang w:val="en-US"/>
        </w:rPr>
        <w:t xml:space="preserve"> – undetectable</w:t>
      </w:r>
    </w:p>
    <w:p w14:paraId="6BB343E6" w14:textId="77777777" w:rsidR="003A6850" w:rsidRDefault="003A6850">
      <w:pPr>
        <w:rPr>
          <w:lang w:val="en-US"/>
        </w:rPr>
      </w:pPr>
    </w:p>
    <w:sectPr w:rsidR="003A6850" w:rsidSect="008448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0D51"/>
    <w:rsid w:val="00011F39"/>
    <w:rsid w:val="00017485"/>
    <w:rsid w:val="0002122E"/>
    <w:rsid w:val="000229AF"/>
    <w:rsid w:val="00040C3D"/>
    <w:rsid w:val="00044793"/>
    <w:rsid w:val="000627C4"/>
    <w:rsid w:val="000651B1"/>
    <w:rsid w:val="000A1DC3"/>
    <w:rsid w:val="000B1596"/>
    <w:rsid w:val="000B6A5C"/>
    <w:rsid w:val="000C2950"/>
    <w:rsid w:val="000D2959"/>
    <w:rsid w:val="000D71E9"/>
    <w:rsid w:val="000E1B9D"/>
    <w:rsid w:val="000E5F3E"/>
    <w:rsid w:val="000E7FEB"/>
    <w:rsid w:val="000F5DCA"/>
    <w:rsid w:val="000F7B00"/>
    <w:rsid w:val="001075C3"/>
    <w:rsid w:val="001133EA"/>
    <w:rsid w:val="001166D7"/>
    <w:rsid w:val="00130D03"/>
    <w:rsid w:val="001466A9"/>
    <w:rsid w:val="0017785A"/>
    <w:rsid w:val="00177C45"/>
    <w:rsid w:val="0018610F"/>
    <w:rsid w:val="00190DB5"/>
    <w:rsid w:val="001A1C26"/>
    <w:rsid w:val="001A4FA6"/>
    <w:rsid w:val="00206B36"/>
    <w:rsid w:val="00224AF9"/>
    <w:rsid w:val="00237DB3"/>
    <w:rsid w:val="00243858"/>
    <w:rsid w:val="00256A56"/>
    <w:rsid w:val="002627C3"/>
    <w:rsid w:val="00283054"/>
    <w:rsid w:val="002C73A6"/>
    <w:rsid w:val="002E6D6D"/>
    <w:rsid w:val="002F335F"/>
    <w:rsid w:val="002F5F92"/>
    <w:rsid w:val="00323CAB"/>
    <w:rsid w:val="00323FE7"/>
    <w:rsid w:val="00344A85"/>
    <w:rsid w:val="0034548F"/>
    <w:rsid w:val="00360D5C"/>
    <w:rsid w:val="003813B0"/>
    <w:rsid w:val="003A6850"/>
    <w:rsid w:val="003B3F18"/>
    <w:rsid w:val="003D1710"/>
    <w:rsid w:val="003D4AAD"/>
    <w:rsid w:val="003D6C02"/>
    <w:rsid w:val="003E0202"/>
    <w:rsid w:val="00413450"/>
    <w:rsid w:val="00425CC8"/>
    <w:rsid w:val="004B22F0"/>
    <w:rsid w:val="004C0614"/>
    <w:rsid w:val="004D2C57"/>
    <w:rsid w:val="004E0F88"/>
    <w:rsid w:val="004F0D51"/>
    <w:rsid w:val="004F7989"/>
    <w:rsid w:val="005076B0"/>
    <w:rsid w:val="005119D8"/>
    <w:rsid w:val="00534614"/>
    <w:rsid w:val="00535892"/>
    <w:rsid w:val="00561C9B"/>
    <w:rsid w:val="00562E97"/>
    <w:rsid w:val="00565A4B"/>
    <w:rsid w:val="00566C09"/>
    <w:rsid w:val="00590D80"/>
    <w:rsid w:val="005A058B"/>
    <w:rsid w:val="005C4400"/>
    <w:rsid w:val="005C70F1"/>
    <w:rsid w:val="005E5CCE"/>
    <w:rsid w:val="00662D7A"/>
    <w:rsid w:val="00687C50"/>
    <w:rsid w:val="00697D2E"/>
    <w:rsid w:val="006D0AA5"/>
    <w:rsid w:val="006D20B9"/>
    <w:rsid w:val="006D54E5"/>
    <w:rsid w:val="006F3C63"/>
    <w:rsid w:val="00705BD9"/>
    <w:rsid w:val="00713560"/>
    <w:rsid w:val="00747B7E"/>
    <w:rsid w:val="00750F0F"/>
    <w:rsid w:val="00761DB2"/>
    <w:rsid w:val="007702F8"/>
    <w:rsid w:val="00803405"/>
    <w:rsid w:val="00825C6B"/>
    <w:rsid w:val="008427AF"/>
    <w:rsid w:val="008448A2"/>
    <w:rsid w:val="008679BA"/>
    <w:rsid w:val="0087139D"/>
    <w:rsid w:val="00871E3A"/>
    <w:rsid w:val="00885CEC"/>
    <w:rsid w:val="00893930"/>
    <w:rsid w:val="008E5B2F"/>
    <w:rsid w:val="008F1D11"/>
    <w:rsid w:val="008F6680"/>
    <w:rsid w:val="009036A1"/>
    <w:rsid w:val="00906915"/>
    <w:rsid w:val="00917BFD"/>
    <w:rsid w:val="00923B2C"/>
    <w:rsid w:val="00946172"/>
    <w:rsid w:val="009814CC"/>
    <w:rsid w:val="009879A3"/>
    <w:rsid w:val="00997D63"/>
    <w:rsid w:val="009A1DA8"/>
    <w:rsid w:val="009E2ADB"/>
    <w:rsid w:val="009F6670"/>
    <w:rsid w:val="00A10220"/>
    <w:rsid w:val="00A10F7F"/>
    <w:rsid w:val="00A2363E"/>
    <w:rsid w:val="00A26911"/>
    <w:rsid w:val="00A31A6F"/>
    <w:rsid w:val="00A353DC"/>
    <w:rsid w:val="00A37CB1"/>
    <w:rsid w:val="00A57C4A"/>
    <w:rsid w:val="00A717FA"/>
    <w:rsid w:val="00A71E64"/>
    <w:rsid w:val="00A777AB"/>
    <w:rsid w:val="00A84657"/>
    <w:rsid w:val="00AA2630"/>
    <w:rsid w:val="00AB74B3"/>
    <w:rsid w:val="00AC0044"/>
    <w:rsid w:val="00AC7032"/>
    <w:rsid w:val="00AC7255"/>
    <w:rsid w:val="00AE4216"/>
    <w:rsid w:val="00AE44A8"/>
    <w:rsid w:val="00AE7C28"/>
    <w:rsid w:val="00AF09BC"/>
    <w:rsid w:val="00AF0C13"/>
    <w:rsid w:val="00AF199A"/>
    <w:rsid w:val="00AF6D3B"/>
    <w:rsid w:val="00AF77BF"/>
    <w:rsid w:val="00B10B19"/>
    <w:rsid w:val="00B21449"/>
    <w:rsid w:val="00B35917"/>
    <w:rsid w:val="00B441C0"/>
    <w:rsid w:val="00BD4E2F"/>
    <w:rsid w:val="00BF1555"/>
    <w:rsid w:val="00C13731"/>
    <w:rsid w:val="00C4096F"/>
    <w:rsid w:val="00C75A1F"/>
    <w:rsid w:val="00CA64F9"/>
    <w:rsid w:val="00CB146C"/>
    <w:rsid w:val="00CD4A52"/>
    <w:rsid w:val="00CF4ECA"/>
    <w:rsid w:val="00D0065B"/>
    <w:rsid w:val="00D0206E"/>
    <w:rsid w:val="00D1256D"/>
    <w:rsid w:val="00D45F9F"/>
    <w:rsid w:val="00D4781E"/>
    <w:rsid w:val="00D60633"/>
    <w:rsid w:val="00D63C31"/>
    <w:rsid w:val="00D65DEC"/>
    <w:rsid w:val="00D826DE"/>
    <w:rsid w:val="00D82E0B"/>
    <w:rsid w:val="00D92FB9"/>
    <w:rsid w:val="00DA7E7A"/>
    <w:rsid w:val="00DB5245"/>
    <w:rsid w:val="00DD0F3C"/>
    <w:rsid w:val="00DE4CF2"/>
    <w:rsid w:val="00DE6159"/>
    <w:rsid w:val="00DE678E"/>
    <w:rsid w:val="00E03972"/>
    <w:rsid w:val="00E369F4"/>
    <w:rsid w:val="00E44B77"/>
    <w:rsid w:val="00E55861"/>
    <w:rsid w:val="00E64188"/>
    <w:rsid w:val="00E81D94"/>
    <w:rsid w:val="00E822A3"/>
    <w:rsid w:val="00E913AD"/>
    <w:rsid w:val="00E95752"/>
    <w:rsid w:val="00F0760F"/>
    <w:rsid w:val="00F317A6"/>
    <w:rsid w:val="00F31DF0"/>
    <w:rsid w:val="00F64DA0"/>
    <w:rsid w:val="00F84BF9"/>
    <w:rsid w:val="00F90D12"/>
    <w:rsid w:val="00FB4FF7"/>
    <w:rsid w:val="00FC5E98"/>
    <w:rsid w:val="00FD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3EB6C"/>
  <w15:docId w15:val="{94916301-D9F3-4A7A-8AF4-3B4C70D8E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777A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4F0D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-Siatka">
    <w:name w:val="Table Grid"/>
    <w:basedOn w:val="Standardowy"/>
    <w:uiPriority w:val="59"/>
    <w:rsid w:val="004F0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4F0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F0D51"/>
    <w:rPr>
      <w:rFonts w:ascii="Tahoma" w:hAnsi="Tahoma" w:cs="Tahoma"/>
      <w:sz w:val="16"/>
      <w:szCs w:val="16"/>
    </w:rPr>
  </w:style>
  <w:style w:type="table" w:styleId="Jasnecieniowanieakcent1">
    <w:name w:val="Light Shading Accent 1"/>
    <w:basedOn w:val="Standardowy"/>
    <w:uiPriority w:val="60"/>
    <w:rsid w:val="00A71E6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jlqj4b">
    <w:name w:val="jlqj4b"/>
    <w:basedOn w:val="Domylnaczcionkaakapitu"/>
    <w:rsid w:val="009036A1"/>
  </w:style>
  <w:style w:type="table" w:styleId="Jasnalistaakcent1">
    <w:name w:val="Light List Accent 1"/>
    <w:basedOn w:val="Standardowy"/>
    <w:uiPriority w:val="61"/>
    <w:rsid w:val="004E0F8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A5E2ED-E25B-492C-A106-DD3D7C6E7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763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zemysław Lewkowicz</dc:creator>
  <cp:lastModifiedBy>Przemysław Lewkowicz</cp:lastModifiedBy>
  <cp:revision>6</cp:revision>
  <cp:lastPrinted>2020-12-15T08:20:00Z</cp:lastPrinted>
  <dcterms:created xsi:type="dcterms:W3CDTF">2023-06-17T09:47:00Z</dcterms:created>
  <dcterms:modified xsi:type="dcterms:W3CDTF">2023-09-02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2effaf14d176fc056bfbd5ebafd9eb7929d3a608b864d3efcdc0f691cff303</vt:lpwstr>
  </property>
</Properties>
</file>